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1312D3" w14:textId="547757A9" w:rsidR="005A7405" w:rsidRPr="001D2C16" w:rsidRDefault="005A7405" w:rsidP="005A7405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D2C1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ppendix 5.</w:t>
      </w:r>
      <w:r w:rsidRPr="001D2C1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ixed logit model for the forced-choice dataset with varying numbers of draws. </w:t>
      </w:r>
    </w:p>
    <w:p w14:paraId="166ABC5A" w14:textId="77777777" w:rsidR="00196271" w:rsidRPr="00601911" w:rsidRDefault="00196271" w:rsidP="00196271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 w:rsidRPr="00601911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029367FA" wp14:editId="6C089166">
            <wp:extent cx="4320000" cy="2880000"/>
            <wp:effectExtent l="0" t="0" r="4445" b="15875"/>
            <wp:docPr id="355863082" name="图表 1">
              <a:extLst xmlns:a="http://schemas.openxmlformats.org/drawingml/2006/main">
                <a:ext uri="{FF2B5EF4-FFF2-40B4-BE49-F238E27FC236}">
                  <a16:creationId xmlns:a16="http://schemas.microsoft.com/office/drawing/2014/main" id="{68812374-91C2-43B3-AB5E-34AB8220F1D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02B205C1" w14:textId="7E980754" w:rsidR="00196271" w:rsidRPr="00601911" w:rsidRDefault="00196271" w:rsidP="00196271">
      <w:pPr>
        <w:jc w:val="left"/>
        <w:rPr>
          <w:rFonts w:ascii="Times New Roman" w:hAnsi="Times New Roman" w:cs="Times New Roman"/>
          <w:color w:val="000000" w:themeColor="text1"/>
          <w:sz w:val="20"/>
          <w:szCs w:val="21"/>
        </w:rPr>
      </w:pPr>
      <w:r w:rsidRPr="00601911">
        <w:rPr>
          <w:rFonts w:ascii="Times New Roman" w:hAnsi="Times New Roman" w:cs="Times New Roman"/>
          <w:color w:val="000000" w:themeColor="text1"/>
          <w:sz w:val="20"/>
          <w:szCs w:val="21"/>
        </w:rPr>
        <w:t>MIXL, mixed logit model.</w:t>
      </w:r>
    </w:p>
    <w:p w14:paraId="2F7C264C" w14:textId="77777777" w:rsidR="00D5533A" w:rsidRPr="00196271" w:rsidRDefault="00D5533A"/>
    <w:sectPr w:rsidR="00D5533A" w:rsidRPr="001962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533A"/>
    <w:rsid w:val="00196271"/>
    <w:rsid w:val="001D2C16"/>
    <w:rsid w:val="005A7405"/>
    <w:rsid w:val="00D55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C5FC92"/>
  <w15:chartTrackingRefBased/>
  <w15:docId w15:val="{D6E0F78C-A9B0-46B5-96A6-7A7BC89D6D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9627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汇总!$A$2</c:f>
              <c:strCache>
                <c:ptCount val="1"/>
                <c:pt idx="0">
                  <c:v>Incidence500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汇总!$B$1:$F$1</c:f>
              <c:strCache>
                <c:ptCount val="5"/>
                <c:pt idx="0">
                  <c:v>MIXL_50</c:v>
                </c:pt>
                <c:pt idx="1">
                  <c:v>MIXL_500</c:v>
                </c:pt>
                <c:pt idx="2">
                  <c:v>MIXL_1000</c:v>
                </c:pt>
                <c:pt idx="3">
                  <c:v>MIXL_1500</c:v>
                </c:pt>
                <c:pt idx="4">
                  <c:v>MIXL_2000</c:v>
                </c:pt>
              </c:strCache>
            </c:strRef>
          </c:cat>
          <c:val>
            <c:numRef>
              <c:f>汇总!$B$2:$F$2</c:f>
              <c:numCache>
                <c:formatCode>General</c:formatCode>
                <c:ptCount val="5"/>
                <c:pt idx="0">
                  <c:v>4.8368800000000003E-2</c:v>
                </c:pt>
                <c:pt idx="1">
                  <c:v>7.1795700000000004E-2</c:v>
                </c:pt>
                <c:pt idx="2">
                  <c:v>8.1143099999999996E-2</c:v>
                </c:pt>
                <c:pt idx="3">
                  <c:v>8.3186800000000005E-2</c:v>
                </c:pt>
                <c:pt idx="4">
                  <c:v>8.6823899999999996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817-4A66-A6C2-6889734142A6}"/>
            </c:ext>
          </c:extLst>
        </c:ser>
        <c:ser>
          <c:idx val="1"/>
          <c:order val="1"/>
          <c:tx>
            <c:strRef>
              <c:f>汇总!$A$3</c:f>
              <c:strCache>
                <c:ptCount val="1"/>
                <c:pt idx="0">
                  <c:v>Incidence1000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strRef>
              <c:f>汇总!$B$1:$F$1</c:f>
              <c:strCache>
                <c:ptCount val="5"/>
                <c:pt idx="0">
                  <c:v>MIXL_50</c:v>
                </c:pt>
                <c:pt idx="1">
                  <c:v>MIXL_500</c:v>
                </c:pt>
                <c:pt idx="2">
                  <c:v>MIXL_1000</c:v>
                </c:pt>
                <c:pt idx="3">
                  <c:v>MIXL_1500</c:v>
                </c:pt>
                <c:pt idx="4">
                  <c:v>MIXL_2000</c:v>
                </c:pt>
              </c:strCache>
            </c:strRef>
          </c:cat>
          <c:val>
            <c:numRef>
              <c:f>汇总!$B$3:$F$3</c:f>
              <c:numCache>
                <c:formatCode>General</c:formatCode>
                <c:ptCount val="5"/>
                <c:pt idx="0">
                  <c:v>0.21193390000000001</c:v>
                </c:pt>
                <c:pt idx="1">
                  <c:v>0.26361590000000001</c:v>
                </c:pt>
                <c:pt idx="2">
                  <c:v>0.28434710000000002</c:v>
                </c:pt>
                <c:pt idx="3">
                  <c:v>0.27345249999999999</c:v>
                </c:pt>
                <c:pt idx="4">
                  <c:v>0.2758693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3817-4A66-A6C2-6889734142A6}"/>
            </c:ext>
          </c:extLst>
        </c:ser>
        <c:ser>
          <c:idx val="2"/>
          <c:order val="2"/>
          <c:tx>
            <c:strRef>
              <c:f>汇总!$A$4</c:f>
              <c:strCache>
                <c:ptCount val="1"/>
                <c:pt idx="0">
                  <c:v>Mortality50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cat>
            <c:strRef>
              <c:f>汇总!$B$1:$F$1</c:f>
              <c:strCache>
                <c:ptCount val="5"/>
                <c:pt idx="0">
                  <c:v>MIXL_50</c:v>
                </c:pt>
                <c:pt idx="1">
                  <c:v>MIXL_500</c:v>
                </c:pt>
                <c:pt idx="2">
                  <c:v>MIXL_1000</c:v>
                </c:pt>
                <c:pt idx="3">
                  <c:v>MIXL_1500</c:v>
                </c:pt>
                <c:pt idx="4">
                  <c:v>MIXL_2000</c:v>
                </c:pt>
              </c:strCache>
            </c:strRef>
          </c:cat>
          <c:val>
            <c:numRef>
              <c:f>汇总!$B$4:$F$4</c:f>
              <c:numCache>
                <c:formatCode>General</c:formatCode>
                <c:ptCount val="5"/>
                <c:pt idx="0">
                  <c:v>0.1845733</c:v>
                </c:pt>
                <c:pt idx="1">
                  <c:v>0.2275684</c:v>
                </c:pt>
                <c:pt idx="2">
                  <c:v>0.21944620000000001</c:v>
                </c:pt>
                <c:pt idx="3">
                  <c:v>0.2236746</c:v>
                </c:pt>
                <c:pt idx="4">
                  <c:v>0.226566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3817-4A66-A6C2-6889734142A6}"/>
            </c:ext>
          </c:extLst>
        </c:ser>
        <c:ser>
          <c:idx val="3"/>
          <c:order val="3"/>
          <c:tx>
            <c:strRef>
              <c:f>汇总!$A$5</c:f>
              <c:strCache>
                <c:ptCount val="1"/>
                <c:pt idx="0">
                  <c:v>Mortality100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cat>
            <c:strRef>
              <c:f>汇总!$B$1:$F$1</c:f>
              <c:strCache>
                <c:ptCount val="5"/>
                <c:pt idx="0">
                  <c:v>MIXL_50</c:v>
                </c:pt>
                <c:pt idx="1">
                  <c:v>MIXL_500</c:v>
                </c:pt>
                <c:pt idx="2">
                  <c:v>MIXL_1000</c:v>
                </c:pt>
                <c:pt idx="3">
                  <c:v>MIXL_1500</c:v>
                </c:pt>
                <c:pt idx="4">
                  <c:v>MIXL_2000</c:v>
                </c:pt>
              </c:strCache>
            </c:strRef>
          </c:cat>
          <c:val>
            <c:numRef>
              <c:f>汇总!$B$5:$F$5</c:f>
              <c:numCache>
                <c:formatCode>General</c:formatCode>
                <c:ptCount val="5"/>
                <c:pt idx="0">
                  <c:v>0.26533639999999997</c:v>
                </c:pt>
                <c:pt idx="1">
                  <c:v>0.30767800000000001</c:v>
                </c:pt>
                <c:pt idx="2">
                  <c:v>0.30013689999999998</c:v>
                </c:pt>
                <c:pt idx="3">
                  <c:v>0.3013767</c:v>
                </c:pt>
                <c:pt idx="4">
                  <c:v>0.3096027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3817-4A66-A6C2-6889734142A6}"/>
            </c:ext>
          </c:extLst>
        </c:ser>
        <c:ser>
          <c:idx val="4"/>
          <c:order val="4"/>
          <c:tx>
            <c:strRef>
              <c:f>汇总!$A$6</c:f>
              <c:strCache>
                <c:ptCount val="1"/>
                <c:pt idx="0">
                  <c:v>Effectiveness50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cat>
            <c:strRef>
              <c:f>汇总!$B$1:$F$1</c:f>
              <c:strCache>
                <c:ptCount val="5"/>
                <c:pt idx="0">
                  <c:v>MIXL_50</c:v>
                </c:pt>
                <c:pt idx="1">
                  <c:v>MIXL_500</c:v>
                </c:pt>
                <c:pt idx="2">
                  <c:v>MIXL_1000</c:v>
                </c:pt>
                <c:pt idx="3">
                  <c:v>MIXL_1500</c:v>
                </c:pt>
                <c:pt idx="4">
                  <c:v>MIXL_2000</c:v>
                </c:pt>
              </c:strCache>
            </c:strRef>
          </c:cat>
          <c:val>
            <c:numRef>
              <c:f>汇总!$B$6:$F$6</c:f>
              <c:numCache>
                <c:formatCode>General</c:formatCode>
                <c:ptCount val="5"/>
                <c:pt idx="0">
                  <c:v>0.49569550000000001</c:v>
                </c:pt>
                <c:pt idx="1">
                  <c:v>0.57577990000000001</c:v>
                </c:pt>
                <c:pt idx="2">
                  <c:v>0.57651649999999999</c:v>
                </c:pt>
                <c:pt idx="3">
                  <c:v>0.57803510000000002</c:v>
                </c:pt>
                <c:pt idx="4">
                  <c:v>0.5849374000000000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3817-4A66-A6C2-6889734142A6}"/>
            </c:ext>
          </c:extLst>
        </c:ser>
        <c:ser>
          <c:idx val="5"/>
          <c:order val="5"/>
          <c:tx>
            <c:strRef>
              <c:f>汇总!$A$7</c:f>
              <c:strCache>
                <c:ptCount val="1"/>
                <c:pt idx="0">
                  <c:v>Effectiveness90</c:v>
                </c:pt>
              </c:strCache>
            </c:strRef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cat>
            <c:strRef>
              <c:f>汇总!$B$1:$F$1</c:f>
              <c:strCache>
                <c:ptCount val="5"/>
                <c:pt idx="0">
                  <c:v>MIXL_50</c:v>
                </c:pt>
                <c:pt idx="1">
                  <c:v>MIXL_500</c:v>
                </c:pt>
                <c:pt idx="2">
                  <c:v>MIXL_1000</c:v>
                </c:pt>
                <c:pt idx="3">
                  <c:v>MIXL_1500</c:v>
                </c:pt>
                <c:pt idx="4">
                  <c:v>MIXL_2000</c:v>
                </c:pt>
              </c:strCache>
            </c:strRef>
          </c:cat>
          <c:val>
            <c:numRef>
              <c:f>汇总!$B$7:$F$7</c:f>
              <c:numCache>
                <c:formatCode>General</c:formatCode>
                <c:ptCount val="5"/>
                <c:pt idx="0">
                  <c:v>1.029774</c:v>
                </c:pt>
                <c:pt idx="1">
                  <c:v>1.168353</c:v>
                </c:pt>
                <c:pt idx="2">
                  <c:v>1.169967</c:v>
                </c:pt>
                <c:pt idx="3">
                  <c:v>1.175543</c:v>
                </c:pt>
                <c:pt idx="4">
                  <c:v>1.1864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3817-4A66-A6C2-6889734142A6}"/>
            </c:ext>
          </c:extLst>
        </c:ser>
        <c:ser>
          <c:idx val="6"/>
          <c:order val="6"/>
          <c:tx>
            <c:strRef>
              <c:f>汇总!$A$8</c:f>
              <c:strCache>
                <c:ptCount val="1"/>
                <c:pt idx="0">
                  <c:v>Cost1000</c:v>
                </c:pt>
              </c:strCache>
            </c:strRef>
          </c:tx>
          <c:spPr>
            <a:ln w="28575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60000"/>
                </a:schemeClr>
              </a:solidFill>
              <a:ln w="9525">
                <a:solidFill>
                  <a:schemeClr val="accent1">
                    <a:lumMod val="60000"/>
                  </a:schemeClr>
                </a:solidFill>
              </a:ln>
              <a:effectLst/>
            </c:spPr>
          </c:marker>
          <c:cat>
            <c:strRef>
              <c:f>汇总!$B$1:$F$1</c:f>
              <c:strCache>
                <c:ptCount val="5"/>
                <c:pt idx="0">
                  <c:v>MIXL_50</c:v>
                </c:pt>
                <c:pt idx="1">
                  <c:v>MIXL_500</c:v>
                </c:pt>
                <c:pt idx="2">
                  <c:v>MIXL_1000</c:v>
                </c:pt>
                <c:pt idx="3">
                  <c:v>MIXL_1500</c:v>
                </c:pt>
                <c:pt idx="4">
                  <c:v>MIXL_2000</c:v>
                </c:pt>
              </c:strCache>
            </c:strRef>
          </c:cat>
          <c:val>
            <c:numRef>
              <c:f>汇总!$B$8:$F$8</c:f>
              <c:numCache>
                <c:formatCode>General</c:formatCode>
                <c:ptCount val="5"/>
                <c:pt idx="0">
                  <c:v>0.17084469999999999</c:v>
                </c:pt>
                <c:pt idx="1">
                  <c:v>0.1793902</c:v>
                </c:pt>
                <c:pt idx="2">
                  <c:v>0.18571409999999999</c:v>
                </c:pt>
                <c:pt idx="3">
                  <c:v>0.1817607</c:v>
                </c:pt>
                <c:pt idx="4">
                  <c:v>0.1846542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3817-4A66-A6C2-6889734142A6}"/>
            </c:ext>
          </c:extLst>
        </c:ser>
        <c:ser>
          <c:idx val="7"/>
          <c:order val="7"/>
          <c:tx>
            <c:strRef>
              <c:f>汇总!$A$9</c:f>
              <c:strCache>
                <c:ptCount val="1"/>
                <c:pt idx="0">
                  <c:v>Cost2000</c:v>
                </c:pt>
              </c:strCache>
            </c:strRef>
          </c:tx>
          <c:spPr>
            <a:ln w="28575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>
                  <a:lumMod val="60000"/>
                </a:schemeClr>
              </a:solidFill>
              <a:ln w="9525">
                <a:solidFill>
                  <a:schemeClr val="accent2">
                    <a:lumMod val="60000"/>
                  </a:schemeClr>
                </a:solidFill>
              </a:ln>
              <a:effectLst/>
            </c:spPr>
          </c:marker>
          <c:cat>
            <c:strRef>
              <c:f>汇总!$B$1:$F$1</c:f>
              <c:strCache>
                <c:ptCount val="5"/>
                <c:pt idx="0">
                  <c:v>MIXL_50</c:v>
                </c:pt>
                <c:pt idx="1">
                  <c:v>MIXL_500</c:v>
                </c:pt>
                <c:pt idx="2">
                  <c:v>MIXL_1000</c:v>
                </c:pt>
                <c:pt idx="3">
                  <c:v>MIXL_1500</c:v>
                </c:pt>
                <c:pt idx="4">
                  <c:v>MIXL_2000</c:v>
                </c:pt>
              </c:strCache>
            </c:strRef>
          </c:cat>
          <c:val>
            <c:numRef>
              <c:f>汇总!$B$9:$F$9</c:f>
              <c:numCache>
                <c:formatCode>General</c:formatCode>
                <c:ptCount val="5"/>
                <c:pt idx="0">
                  <c:v>0.36122880000000002</c:v>
                </c:pt>
                <c:pt idx="1">
                  <c:v>0.42219659999999998</c:v>
                </c:pt>
                <c:pt idx="2">
                  <c:v>0.4194079</c:v>
                </c:pt>
                <c:pt idx="3">
                  <c:v>0.42603279999999999</c:v>
                </c:pt>
                <c:pt idx="4">
                  <c:v>0.42702600000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3817-4A66-A6C2-6889734142A6}"/>
            </c:ext>
          </c:extLst>
        </c:ser>
        <c:ser>
          <c:idx val="8"/>
          <c:order val="8"/>
          <c:tx>
            <c:strRef>
              <c:f>汇总!$A$10</c:f>
              <c:strCache>
                <c:ptCount val="1"/>
                <c:pt idx="0">
                  <c:v>School-aged</c:v>
                </c:pt>
              </c:strCache>
            </c:strRef>
          </c:tx>
          <c:spPr>
            <a:ln w="28575" cap="rnd">
              <a:solidFill>
                <a:schemeClr val="accent3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>
                  <a:lumMod val="60000"/>
                </a:schemeClr>
              </a:solidFill>
              <a:ln w="9525">
                <a:solidFill>
                  <a:schemeClr val="accent3">
                    <a:lumMod val="60000"/>
                  </a:schemeClr>
                </a:solidFill>
              </a:ln>
              <a:effectLst/>
            </c:spPr>
          </c:marker>
          <c:cat>
            <c:strRef>
              <c:f>汇总!$B$1:$F$1</c:f>
              <c:strCache>
                <c:ptCount val="5"/>
                <c:pt idx="0">
                  <c:v>MIXL_50</c:v>
                </c:pt>
                <c:pt idx="1">
                  <c:v>MIXL_500</c:v>
                </c:pt>
                <c:pt idx="2">
                  <c:v>MIXL_1000</c:v>
                </c:pt>
                <c:pt idx="3">
                  <c:v>MIXL_1500</c:v>
                </c:pt>
                <c:pt idx="4">
                  <c:v>MIXL_2000</c:v>
                </c:pt>
              </c:strCache>
            </c:strRef>
          </c:cat>
          <c:val>
            <c:numRef>
              <c:f>汇总!$B$10:$F$10</c:f>
              <c:numCache>
                <c:formatCode>General</c:formatCode>
                <c:ptCount val="5"/>
                <c:pt idx="0">
                  <c:v>-0.13547120000000001</c:v>
                </c:pt>
                <c:pt idx="1">
                  <c:v>-0.12473679999999999</c:v>
                </c:pt>
                <c:pt idx="2">
                  <c:v>-0.12382509999999999</c:v>
                </c:pt>
                <c:pt idx="3">
                  <c:v>-0.1206245</c:v>
                </c:pt>
                <c:pt idx="4">
                  <c:v>-0.11957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3817-4A66-A6C2-6889734142A6}"/>
            </c:ext>
          </c:extLst>
        </c:ser>
        <c:ser>
          <c:idx val="9"/>
          <c:order val="9"/>
          <c:tx>
            <c:strRef>
              <c:f>汇总!$A$11</c:f>
              <c:strCache>
                <c:ptCount val="1"/>
                <c:pt idx="0">
                  <c:v>Adult</c:v>
                </c:pt>
              </c:strCache>
            </c:strRef>
          </c:tx>
          <c:spPr>
            <a:ln w="28575" cap="rnd">
              <a:solidFill>
                <a:schemeClr val="accent4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>
                  <a:lumMod val="60000"/>
                </a:schemeClr>
              </a:solidFill>
              <a:ln w="9525">
                <a:solidFill>
                  <a:schemeClr val="accent4">
                    <a:lumMod val="60000"/>
                  </a:schemeClr>
                </a:solidFill>
              </a:ln>
              <a:effectLst/>
            </c:spPr>
          </c:marker>
          <c:cat>
            <c:strRef>
              <c:f>汇总!$B$1:$F$1</c:f>
              <c:strCache>
                <c:ptCount val="5"/>
                <c:pt idx="0">
                  <c:v>MIXL_50</c:v>
                </c:pt>
                <c:pt idx="1">
                  <c:v>MIXL_500</c:v>
                </c:pt>
                <c:pt idx="2">
                  <c:v>MIXL_1000</c:v>
                </c:pt>
                <c:pt idx="3">
                  <c:v>MIXL_1500</c:v>
                </c:pt>
                <c:pt idx="4">
                  <c:v>MIXL_2000</c:v>
                </c:pt>
              </c:strCache>
            </c:strRef>
          </c:cat>
          <c:val>
            <c:numRef>
              <c:f>汇总!$B$11:$F$11</c:f>
              <c:numCache>
                <c:formatCode>General</c:formatCode>
                <c:ptCount val="5"/>
                <c:pt idx="0">
                  <c:v>-0.24444440000000001</c:v>
                </c:pt>
                <c:pt idx="1">
                  <c:v>-0.2465532</c:v>
                </c:pt>
                <c:pt idx="2">
                  <c:v>-0.26197500000000001</c:v>
                </c:pt>
                <c:pt idx="3">
                  <c:v>-0.2537044</c:v>
                </c:pt>
                <c:pt idx="4">
                  <c:v>-0.2478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9-3817-4A66-A6C2-6889734142A6}"/>
            </c:ext>
          </c:extLst>
        </c:ser>
        <c:ser>
          <c:idx val="10"/>
          <c:order val="10"/>
          <c:tx>
            <c:strRef>
              <c:f>汇总!$A$12</c:f>
              <c:strCache>
                <c:ptCount val="1"/>
                <c:pt idx="0">
                  <c:v>Elderly</c:v>
                </c:pt>
              </c:strCache>
            </c:strRef>
          </c:tx>
          <c:spPr>
            <a:ln w="28575" cap="rnd">
              <a:solidFill>
                <a:schemeClr val="accent5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>
                  <a:lumMod val="60000"/>
                </a:schemeClr>
              </a:solidFill>
              <a:ln w="9525">
                <a:solidFill>
                  <a:schemeClr val="accent5">
                    <a:lumMod val="60000"/>
                  </a:schemeClr>
                </a:solidFill>
              </a:ln>
              <a:effectLst/>
            </c:spPr>
          </c:marker>
          <c:cat>
            <c:strRef>
              <c:f>汇总!$B$1:$F$1</c:f>
              <c:strCache>
                <c:ptCount val="5"/>
                <c:pt idx="0">
                  <c:v>MIXL_50</c:v>
                </c:pt>
                <c:pt idx="1">
                  <c:v>MIXL_500</c:v>
                </c:pt>
                <c:pt idx="2">
                  <c:v>MIXL_1000</c:v>
                </c:pt>
                <c:pt idx="3">
                  <c:v>MIXL_1500</c:v>
                </c:pt>
                <c:pt idx="4">
                  <c:v>MIXL_2000</c:v>
                </c:pt>
              </c:strCache>
            </c:strRef>
          </c:cat>
          <c:val>
            <c:numRef>
              <c:f>汇总!$B$12:$F$12</c:f>
              <c:numCache>
                <c:formatCode>General</c:formatCode>
                <c:ptCount val="5"/>
                <c:pt idx="0">
                  <c:v>-0.3352694</c:v>
                </c:pt>
                <c:pt idx="1">
                  <c:v>-0.35819390000000001</c:v>
                </c:pt>
                <c:pt idx="2">
                  <c:v>-0.3785482</c:v>
                </c:pt>
                <c:pt idx="3">
                  <c:v>-0.37691560000000002</c:v>
                </c:pt>
                <c:pt idx="4">
                  <c:v>-0.37158770000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A-3817-4A66-A6C2-6889734142A6}"/>
            </c:ext>
          </c:extLst>
        </c:ser>
        <c:ser>
          <c:idx val="11"/>
          <c:order val="11"/>
          <c:tx>
            <c:strRef>
              <c:f>汇总!$A$13</c:f>
              <c:strCache>
                <c:ptCount val="1"/>
                <c:pt idx="0">
                  <c:v>Coverage30</c:v>
                </c:pt>
              </c:strCache>
            </c:strRef>
          </c:tx>
          <c:spPr>
            <a:ln w="28575" cap="rnd">
              <a:solidFill>
                <a:schemeClr val="accent6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>
                  <a:lumMod val="60000"/>
                </a:schemeClr>
              </a:solidFill>
              <a:ln w="9525">
                <a:solidFill>
                  <a:schemeClr val="accent6">
                    <a:lumMod val="60000"/>
                  </a:schemeClr>
                </a:solidFill>
              </a:ln>
              <a:effectLst/>
            </c:spPr>
          </c:marker>
          <c:cat>
            <c:strRef>
              <c:f>汇总!$B$1:$F$1</c:f>
              <c:strCache>
                <c:ptCount val="5"/>
                <c:pt idx="0">
                  <c:v>MIXL_50</c:v>
                </c:pt>
                <c:pt idx="1">
                  <c:v>MIXL_500</c:v>
                </c:pt>
                <c:pt idx="2">
                  <c:v>MIXL_1000</c:v>
                </c:pt>
                <c:pt idx="3">
                  <c:v>MIXL_1500</c:v>
                </c:pt>
                <c:pt idx="4">
                  <c:v>MIXL_2000</c:v>
                </c:pt>
              </c:strCache>
            </c:strRef>
          </c:cat>
          <c:val>
            <c:numRef>
              <c:f>汇总!$B$13:$F$13</c:f>
              <c:numCache>
                <c:formatCode>General</c:formatCode>
                <c:ptCount val="5"/>
                <c:pt idx="0">
                  <c:v>0.49482229999999999</c:v>
                </c:pt>
                <c:pt idx="1">
                  <c:v>0.56794089999999997</c:v>
                </c:pt>
                <c:pt idx="2">
                  <c:v>0.57868660000000005</c:v>
                </c:pt>
                <c:pt idx="3">
                  <c:v>0.57841189999999998</c:v>
                </c:pt>
                <c:pt idx="4">
                  <c:v>0.576713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B-3817-4A66-A6C2-6889734142A6}"/>
            </c:ext>
          </c:extLst>
        </c:ser>
        <c:ser>
          <c:idx val="12"/>
          <c:order val="12"/>
          <c:tx>
            <c:strRef>
              <c:f>汇总!$A$14</c:f>
              <c:strCache>
                <c:ptCount val="1"/>
                <c:pt idx="0">
                  <c:v>Coverage60</c:v>
                </c:pt>
              </c:strCache>
            </c:strRef>
          </c:tx>
          <c:spPr>
            <a:ln w="28575" cap="rnd">
              <a:solidFill>
                <a:schemeClr val="accent1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80000"/>
                  <a:lumOff val="20000"/>
                </a:schemeClr>
              </a:solidFill>
              <a:ln w="9525">
                <a:solidFill>
                  <a:schemeClr val="accent1">
                    <a:lumMod val="80000"/>
                    <a:lumOff val="20000"/>
                  </a:schemeClr>
                </a:solidFill>
              </a:ln>
              <a:effectLst/>
            </c:spPr>
          </c:marker>
          <c:cat>
            <c:strRef>
              <c:f>汇总!$B$1:$F$1</c:f>
              <c:strCache>
                <c:ptCount val="5"/>
                <c:pt idx="0">
                  <c:v>MIXL_50</c:v>
                </c:pt>
                <c:pt idx="1">
                  <c:v>MIXL_500</c:v>
                </c:pt>
                <c:pt idx="2">
                  <c:v>MIXL_1000</c:v>
                </c:pt>
                <c:pt idx="3">
                  <c:v>MIXL_1500</c:v>
                </c:pt>
                <c:pt idx="4">
                  <c:v>MIXL_2000</c:v>
                </c:pt>
              </c:strCache>
            </c:strRef>
          </c:cat>
          <c:val>
            <c:numRef>
              <c:f>汇总!$B$14:$F$14</c:f>
              <c:numCache>
                <c:formatCode>General</c:formatCode>
                <c:ptCount val="5"/>
                <c:pt idx="0">
                  <c:v>0.85216769999999997</c:v>
                </c:pt>
                <c:pt idx="1">
                  <c:v>1.005331</c:v>
                </c:pt>
                <c:pt idx="2">
                  <c:v>1.0076350000000001</c:v>
                </c:pt>
                <c:pt idx="3">
                  <c:v>1.0261309999999999</c:v>
                </c:pt>
                <c:pt idx="4">
                  <c:v>1.03162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C-3817-4A66-A6C2-6889734142A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713886687"/>
        <c:axId val="1714896927"/>
      </c:lineChart>
      <c:catAx>
        <c:axId val="1713886687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714896927"/>
        <c:crosses val="autoZero"/>
        <c:auto val="1"/>
        <c:lblAlgn val="ctr"/>
        <c:lblOffset val="100"/>
        <c:noMultiLvlLbl val="0"/>
      </c:catAx>
      <c:valAx>
        <c:axId val="1714896927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71388668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zh-CN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等线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等线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</Words>
  <Characters>103</Characters>
  <Application>Microsoft Office Word</Application>
  <DocSecurity>0</DocSecurity>
  <Lines>1</Lines>
  <Paragraphs>1</Paragraphs>
  <ScaleCrop>false</ScaleCrop>
  <Company/>
  <LinksUpToDate>false</LinksUpToDate>
  <CharactersWithSpaces>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伶俐 张</dc:creator>
  <cp:keywords/>
  <dc:description/>
  <cp:lastModifiedBy>伶俐 张</cp:lastModifiedBy>
  <cp:revision>4</cp:revision>
  <dcterms:created xsi:type="dcterms:W3CDTF">2024-02-27T01:20:00Z</dcterms:created>
  <dcterms:modified xsi:type="dcterms:W3CDTF">2024-02-27T01:45:00Z</dcterms:modified>
</cp:coreProperties>
</file>